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D9746" w14:textId="17F64C74" w:rsidR="00EB2DBF" w:rsidRPr="009642F1" w:rsidRDefault="00EB2DBF" w:rsidP="000A0522">
      <w:pPr>
        <w:keepNext/>
        <w:spacing w:line="480" w:lineRule="auto"/>
        <w:rPr>
          <w:rFonts w:ascii="Times New Roman" w:eastAsia="黑体" w:hAnsi="Times New Roman" w:cs="Times New Roman"/>
          <w:sz w:val="15"/>
          <w:szCs w:val="15"/>
        </w:rPr>
      </w:pPr>
      <w:r w:rsidRPr="009642F1">
        <w:rPr>
          <w:rFonts w:ascii="Times New Roman" w:eastAsia="黑体" w:hAnsi="Times New Roman" w:cs="Times New Roman" w:hint="eastAsia"/>
          <w:sz w:val="15"/>
          <w:szCs w:val="15"/>
        </w:rPr>
        <w:t>Table S</w:t>
      </w:r>
      <w:r w:rsidR="00134DD6" w:rsidRPr="009642F1">
        <w:rPr>
          <w:rFonts w:ascii="Times New Roman" w:eastAsia="黑体" w:hAnsi="Times New Roman" w:cs="Times New Roman" w:hint="eastAsia"/>
          <w:sz w:val="15"/>
          <w:szCs w:val="15"/>
        </w:rPr>
        <w:t>8</w:t>
      </w:r>
      <w:r w:rsidRPr="009642F1">
        <w:rPr>
          <w:rFonts w:ascii="Times New Roman" w:eastAsia="黑体" w:hAnsi="Times New Roman" w:cs="Times New Roman" w:hint="eastAsia"/>
          <w:sz w:val="15"/>
          <w:szCs w:val="15"/>
        </w:rPr>
        <w:t xml:space="preserve">. Independent causal effects of adiposity indices on </w:t>
      </w:r>
      <w:r w:rsidR="00ED0F2A" w:rsidRPr="009642F1">
        <w:rPr>
          <w:rFonts w:ascii="Times New Roman" w:eastAsia="黑体" w:hAnsi="Times New Roman" w:cs="Times New Roman" w:hint="eastAsia"/>
          <w:sz w:val="15"/>
          <w:szCs w:val="15"/>
        </w:rPr>
        <w:t>outcome</w:t>
      </w:r>
      <w:r w:rsidRPr="009642F1">
        <w:rPr>
          <w:rFonts w:ascii="Times New Roman" w:eastAsia="黑体" w:hAnsi="Times New Roman" w:cs="Times New Roman" w:hint="eastAsia"/>
          <w:sz w:val="15"/>
          <w:szCs w:val="15"/>
        </w:rPr>
        <w:t>s after adjusting for adipokines in multivariate Mendelian randomization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3"/>
        <w:gridCol w:w="1231"/>
        <w:gridCol w:w="1231"/>
        <w:gridCol w:w="2459"/>
        <w:gridCol w:w="2398"/>
        <w:gridCol w:w="1231"/>
        <w:gridCol w:w="1725"/>
      </w:tblGrid>
      <w:tr w:rsidR="009642F1" w:rsidRPr="00695228" w14:paraId="54D82967" w14:textId="77777777" w:rsidTr="009642F1">
        <w:trPr>
          <w:trHeight w:val="275"/>
          <w:tblHeader/>
        </w:trPr>
        <w:tc>
          <w:tcPr>
            <w:tcW w:w="13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7CBD84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utcomes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235005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posures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65B270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88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1F5297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thod</w:t>
            </w:r>
          </w:p>
        </w:tc>
        <w:tc>
          <w:tcPr>
            <w:tcW w:w="85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5437BC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16"/>
                <w:szCs w:val="16"/>
              </w:rPr>
              <w:t>Effect size</w:t>
            </w:r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8EFCC0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6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272B00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leiotropy test*</w:t>
            </w:r>
          </w:p>
        </w:tc>
      </w:tr>
      <w:tr w:rsidR="009642F1" w:rsidRPr="00695228" w14:paraId="3ECFE00E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2F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88A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1C2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E78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FA11" w14:textId="13D8D19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17 (1.66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4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42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7E-13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5703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1</w:t>
            </w:r>
          </w:p>
        </w:tc>
      </w:tr>
      <w:tr w:rsidR="009642F1" w:rsidRPr="00695228" w14:paraId="2BF19CA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D3484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88F2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E57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85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0E6CA" w14:textId="443F242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81 (1.71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2A9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0E-1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77FB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66DB6D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3BC6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EF6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292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9B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25183" w14:textId="32B92F3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4 (0.45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D2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9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DBDB0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6D08F2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0C2B2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E030D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F62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2E5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F9A7" w14:textId="4E6D25F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1 (0.26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5560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824CF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F55323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11A89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C4F6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F6AB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430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0989" w14:textId="468452F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8 (0.87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83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56DC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6E8E05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3AE5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F4E5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3B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05B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C2D4" w14:textId="17163E7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5 (0.86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2E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8935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B4FE9E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F30A4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00C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010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472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8A010" w14:textId="36A139C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1 (0.91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14D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5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F619F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E440EE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D51C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C8349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35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2AF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E7855" w14:textId="4939D12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5 (0.90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B167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6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8C46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66BAFD7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D233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DC98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2F3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FFE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79C3D" w14:textId="5201B7E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6 (1.81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8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76A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0E-32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28C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</w:t>
            </w:r>
          </w:p>
        </w:tc>
      </w:tr>
      <w:tr w:rsidR="009642F1" w:rsidRPr="00695228" w14:paraId="74D7C19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45D2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AC3A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9A04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4FC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DADFD" w14:textId="35AE635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67 (1.83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88B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9E-3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BBE1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2B3143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2A1B3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D04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C4F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3B5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60586" w14:textId="27B4282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7 (0.79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EAFE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9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E03D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F80F1E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1A76C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4B047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6F2B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B2E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89487" w14:textId="24744DF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1 (0.62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E8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0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358D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0CC3F6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CC5B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63C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BE6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5A2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C929E" w14:textId="3C3B2DE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91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17D9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4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8C84B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96C800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A9A4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1F01D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BC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01EB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7F08E" w14:textId="3ED70F6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9 (0.90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64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DFF2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3FA3D5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86F7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85F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9569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BCB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996A6" w14:textId="2541175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 (0.98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51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0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0488A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96899D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0F0D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88AB0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5F13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153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E9C0C" w14:textId="5C9F3DF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3 (0.98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53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3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95DDB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400DD3F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2A27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EEB5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779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C23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A5E00" w14:textId="1378DF1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8 (1.72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4F68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0E-20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3C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7</w:t>
            </w:r>
          </w:p>
        </w:tc>
      </w:tr>
      <w:tr w:rsidR="009642F1" w:rsidRPr="00695228" w14:paraId="30D32EB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3459A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605C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84AA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4A1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4C094" w14:textId="6237193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9 (1.44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9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CDAB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6E-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3F560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856F2F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31D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928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D38A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DDC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2A184" w14:textId="2B1ECE8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9 (0.62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AFB5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2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C980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8C6293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B43DA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AE31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CEC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F10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D86E" w14:textId="1343BCB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8 (0.61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D3B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1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2118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AD9822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2728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443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BAD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7FD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AF25" w14:textId="462ABF8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1 (0.92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146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7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B1A3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576A3F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62A4F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5FD4F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B341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A677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2065" w14:textId="64D4F15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1 (0.92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917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8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BC723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74E6C8E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7DEB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23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70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3D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E9FB" w14:textId="77EBBE6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9 (0.94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1FE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0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5036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137AF4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A7580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E8F9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98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FA83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BCFD" w14:textId="1A86404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9 (0.94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178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1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2AFC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634293A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B1F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E8D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B80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9A2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F829" w14:textId="0749BCE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38 (1.42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8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072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2E-12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16D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31</w:t>
            </w:r>
          </w:p>
        </w:tc>
      </w:tr>
      <w:tr w:rsidR="009642F1" w:rsidRPr="00695228" w14:paraId="5370BD1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E63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CC85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B48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E07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48ED3" w14:textId="4D87138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32 (1.42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7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811B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0E-1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5C63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8E2C9C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136C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02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724A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519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44B6F" w14:textId="005FDBF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4 (0.72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ECA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3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3D90A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29E098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63CE3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EA84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180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39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54D4" w14:textId="5EE7BF2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6 (0.68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6288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8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E73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607A2C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DFD1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D08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EA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E6B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FB457" w14:textId="7874DE3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9 (0.88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664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6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48202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50EF4E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FDC31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31B4F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8A5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1A3F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214F" w14:textId="70F8E2D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7 (0.88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A0B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5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00CE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3F74C2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D6DC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AA6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944C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FC04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7DDF" w14:textId="397F6A1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4 (0.97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D8D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0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BA4BB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FD3E54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312F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EA29A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DDB7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3E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D304F" w14:textId="110549A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9 (0.98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2F7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7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AA06C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330C111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EAEF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uric acid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B87C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F1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340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E97F1" w14:textId="08EDA5C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52 (0.20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9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7DC3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5E-30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A7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9642F1" w:rsidRPr="00695228" w14:paraId="7240937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6B82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6B83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768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E7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9C50" w14:textId="68C93FC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48 (0.204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AD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E-2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22C0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34D512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6644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571D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52E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01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291C" w14:textId="5394612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08 (–0.102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8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702D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E4F3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15F6FF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F22A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523B1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A4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C0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A66A" w14:textId="45C744A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92 (–0.03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FF0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A1770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56ED1C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56B08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E9FB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925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5D3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FF247" w14:textId="4712A4C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5 (–0.01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E7D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7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209E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6C7AEF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736BD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FC935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07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C3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DB312" w14:textId="7063704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7 (–0.017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3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B9E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84EE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73CC3E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8FF2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F53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0D0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938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15EEF" w14:textId="31AB1EE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09 (–0.024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AA9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6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F49D2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CB156E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33F7E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BAB00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35E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145D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68A2" w14:textId="6500B1D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09 (–0.024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B75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1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6055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9020946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997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apnea syndrom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E160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21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EBB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ABE9A" w14:textId="5105EB3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21 (1.88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EE7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E-15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8D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3</w:t>
            </w:r>
          </w:p>
        </w:tc>
      </w:tr>
      <w:tr w:rsidR="009642F1" w:rsidRPr="00695228" w14:paraId="0AABF83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2AC4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B030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0D3F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18C9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5EF8" w14:textId="6A71824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70 (1.84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414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5E-1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D7ED0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BD5CD5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5EEA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BA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806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6BAC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8F39D" w14:textId="2B5A5AD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0 (0.75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76C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5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6842C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54BCAD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344E2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A771F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8F8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E31D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F25B" w14:textId="323C5C3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5 (0.78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4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03A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2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11649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658821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B194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C3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95B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CCC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926D" w14:textId="186D131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3 (0.86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728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3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652C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90ADA4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834D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B7F3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C5C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01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97EA9" w14:textId="3F6B3A6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3 (0.87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1CB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4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A48E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6BF6C5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64D5F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2695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D51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A1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09CE3" w14:textId="4782382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3 (0.86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56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061E2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36031D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AB81C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9F3A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1D6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DBE3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6C867" w14:textId="785B91B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8 (0.86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2E66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1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DD8C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BDAB0F8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10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Sleep disorder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7055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427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9D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2D363" w14:textId="35E369A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72 (1.47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2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65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3E-10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C14E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8</w:t>
            </w:r>
          </w:p>
        </w:tc>
      </w:tr>
      <w:tr w:rsidR="009642F1" w:rsidRPr="00695228" w14:paraId="3137468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C3E5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52A1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593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980F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9D15" w14:textId="34EA067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77 (1.18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5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E7F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012D6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8C6745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9A2E0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442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E89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EE9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295FE" w14:textId="2CFFD8F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9 (0.7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1068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7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B4D1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9A92B6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68FEC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03BAD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4999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3E4A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7D57A" w14:textId="29ACF07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9 (0.73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577F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4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2940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BFF7FD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F405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F21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DDD1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8279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43422" w14:textId="18F418F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4 (0.93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F09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3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19B9F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5FE0A1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8F9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F905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3B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CF9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8A35C" w14:textId="1159E53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4 (0.9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FCA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5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C829F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697B26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D62B1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0BCB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C5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2A7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9A40" w14:textId="41B8D7B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92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802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2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BE88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74F374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31B9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6730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CB4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B4E3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8DD0" w14:textId="6426FE1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92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14BB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4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3701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5DD8B2D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AFB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971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E3B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6B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512C" w14:textId="6896F2D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2 (1.09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4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0B33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21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2</w:t>
            </w:r>
          </w:p>
        </w:tc>
      </w:tr>
      <w:tr w:rsidR="009642F1" w:rsidRPr="00695228" w14:paraId="641F9C5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3117B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678B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2FD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CB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E9766" w14:textId="35C8D97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03 (1.07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307A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A8BB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F0BA3A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BD3D5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6734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CB6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03D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2B60" w14:textId="6077A09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3 (0.58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FBF8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63FD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CE76F1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2C8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3375A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790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1214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F79C" w14:textId="160E985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9 (0.5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12C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5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AC6D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ED362D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9C91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063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064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FCE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F219B" w14:textId="54AF455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0 (1.04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93AB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F08D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AAB970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83D58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A38C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388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5BA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D9778" w14:textId="035905A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6 (1.04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97D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E699E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A24295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CCB18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3F3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11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1B2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42C5" w14:textId="1817FBF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 (0.96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649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7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23092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2AECED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51C8C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90C85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C5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41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5AC0" w14:textId="4012A0B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 (0.95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B81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2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6E2C8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C6FE9D2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311B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rial fibrillation and flutter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B3EA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1D6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6D9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2D87" w14:textId="5128E9E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10 (1.40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9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A704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1E-05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44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8</w:t>
            </w:r>
          </w:p>
        </w:tc>
      </w:tr>
      <w:tr w:rsidR="009642F1" w:rsidRPr="00695228" w14:paraId="22B302B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69F78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48DE0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04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68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98C7C" w14:textId="447F1D7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9 (0.97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8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F491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83BB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40AB16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7C852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D962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6B7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6C4D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AE89C" w14:textId="6472022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9 (0.70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7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AADD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9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1B229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78E577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449F3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9E242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E3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533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7CDC" w14:textId="248AC28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0 (0.70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EE4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3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A247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C4ECA0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BF12D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AF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788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2D5A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0140" w14:textId="677E774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8 (0.98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BE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7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A2742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28FA66E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A8F1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35E0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98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20D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5C4E" w14:textId="7FC5AAD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0 (0.98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8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04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6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BC157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81DB66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F0B91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1C6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FA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90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070DB" w14:textId="4E302DE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0 (0.8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65F3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EFC32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947DAC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EAAEE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45DEC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CED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ADC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6DA2" w14:textId="75AFB91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1 (0.83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B7A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DAF0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54E7E28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1AE9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olecystiti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683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CB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1B65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CB01" w14:textId="69CE441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85 (1.42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0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1A8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E-05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1672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2</w:t>
            </w:r>
          </w:p>
        </w:tc>
      </w:tr>
      <w:tr w:rsidR="009642F1" w:rsidRPr="00695228" w14:paraId="32B85C4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4AB9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C0C51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98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B95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A0D93" w14:textId="239D996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05 (1.61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7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78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A5E7B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B55434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B924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B17E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FB5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49B2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079FD" w14:textId="0AA984B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1 (0.54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1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4A47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9572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1ED935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01F0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0668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A0AF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130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D745" w14:textId="5568958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5 (0.52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4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1694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D0A24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7F181F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39867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1B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318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C446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9EC5" w14:textId="2D153AB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6 (0.87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FE1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1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B947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064C5C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463C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43E0B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FD0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35A4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FD16" w14:textId="34BB8F6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86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08E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96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37BD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BF6B83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032DB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A7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A769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3ED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C31B" w14:textId="2274BA3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1 (0.92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A61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88C4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5C77C0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052DA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B64C0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28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3D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6D213" w14:textId="1112D32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2 (0.92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07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2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57438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F70A98B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DB9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olelithiasi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16E3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DC7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CBC5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532F" w14:textId="0EF8A3A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35 (1.45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E1C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7E-06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453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8</w:t>
            </w:r>
          </w:p>
        </w:tc>
      </w:tr>
      <w:tr w:rsidR="009642F1" w:rsidRPr="00695228" w14:paraId="4475C92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2533C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043E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54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741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F8AF" w14:textId="1D62D70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97 (1.66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4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D2E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EECE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CAF55CE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B32BF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AF8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66D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4B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80E19" w14:textId="6A054CF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9 (0.54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8C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61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77601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BA0705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7BCA2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071FF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34D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CAD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B9F9" w14:textId="4F4164B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2 (0.51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B5D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9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81B24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2D04A6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033FD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848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941C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0F8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71891" w14:textId="68061D3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6 (0.87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661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5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35D2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901730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C41BA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64B5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E2E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BAE5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D0552" w14:textId="731FD81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5 (0.86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1E50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8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5CB1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6E9B14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A6A09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D06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4D8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9B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02D59" w14:textId="5D32D47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2 (0.9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938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5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9FDC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9683B2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42CF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13D2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47B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DD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3C77" w14:textId="122347C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92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764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6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846F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409D741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24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stational diabete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345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85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313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0576" w14:textId="0D080C4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12 (1.18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6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3F7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633B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4</w:t>
            </w:r>
          </w:p>
        </w:tc>
      </w:tr>
      <w:tr w:rsidR="009642F1" w:rsidRPr="00695228" w14:paraId="440AB56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93BD2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CCEB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34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F8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69992" w14:textId="7D21401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06 (1.41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7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68C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E591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39AAE8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DD560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2E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A89A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873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F226" w14:textId="436701B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0 (0.68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3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D5E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3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3634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2B8406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26BC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097E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6E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B1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54A2E" w14:textId="47FB360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2 (0.6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9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B72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4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F4E3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C5CA82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8A48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1840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3308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A5E8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0C14" w14:textId="700F7E7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1 (0.77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58B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6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4D810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78DD9E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AB2D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FB230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B179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B14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3B819" w14:textId="620875F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9 (0.76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A545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6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B3B0A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E0D0E1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ED52D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55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68C5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ABD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62BF8" w14:textId="47CD09D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4 (0.91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1A80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0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B7F3B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B23A04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E270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F1B1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315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C2C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43AC8" w14:textId="446F43B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3 (0.90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FEE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1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01BB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2693CC9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8C6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BB0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59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9E4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AE10" w14:textId="4945B14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4 (1.47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2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4B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8E-06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213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4</w:t>
            </w:r>
          </w:p>
        </w:tc>
      </w:tr>
      <w:tr w:rsidR="009642F1" w:rsidRPr="00695228" w14:paraId="4774C1E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4DCF2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0FCB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34A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DF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CBDC" w14:textId="7E3545C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98 (1.24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E92D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C4D6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18B7FF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402D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813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7E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19F9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52440" w14:textId="1A0B939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6 (0.66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4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79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4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7A293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33EBC3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9ED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D5F9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149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7F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3B2F" w14:textId="465990B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0 (0.65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527A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4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0E361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01F592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C787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C3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06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BE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100C" w14:textId="286B3AB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1 (0.92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78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3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EC30F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12EDFE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AD37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3D5B8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5E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C7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7FAB" w14:textId="7AA2F7C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8 (0.91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937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EF4B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B1A05F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50B2A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95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BBA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EE8A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02E59" w14:textId="278AD24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5 (0.88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F0A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5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AE986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D591B4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634D9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A550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D28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A4E1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1F28F" w14:textId="32A6F4E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3 (0.88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58F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7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E9406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3FEECA0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F5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254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305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DD2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6D0C" w14:textId="74F0416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1 (1.39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7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1F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40E-06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CF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</w:t>
            </w:r>
          </w:p>
        </w:tc>
      </w:tr>
      <w:tr w:rsidR="009642F1" w:rsidRPr="00695228" w14:paraId="3FE74B3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C85A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51C4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CAC5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BE3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BFBC" w14:textId="6A4303E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47 (1.27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1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D540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3C99D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1D3E7A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3C481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FB3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4AC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111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71E0A" w14:textId="5C376DA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8 (0.75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285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4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DF9E9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F82BFA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6B324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75DA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AD1F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49B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80018" w14:textId="4732ADE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2 (0.7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9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867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2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5A5BD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874916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FEE3C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409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E7A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BA0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9042" w14:textId="5CF6310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7 (0.88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E9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4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8CFA8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75F0D9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FB976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ED28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97B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D6D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2CF5D" w14:textId="43F5394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2 (0.87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DF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0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0CA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AB0CC0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98BA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475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D5B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EF70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22D4" w14:textId="04607B4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9 (0.89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FF8B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8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84FB7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CC98BA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908F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CE7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3A5F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C55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D287" w14:textId="7AC0928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5 (0.89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428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5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E46A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4314F36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395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ections of the skin and subcutaneous tissu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8B1B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6F9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231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5F03" w14:textId="34D4C3BB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21 (1.24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D0F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4ED5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27</w:t>
            </w:r>
          </w:p>
        </w:tc>
      </w:tr>
      <w:tr w:rsidR="009642F1" w:rsidRPr="00695228" w14:paraId="3431087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B89E2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98790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84E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88D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FA39" w14:textId="11C36DE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8 (1.03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7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2D2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741AB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BA8187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1E82F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01D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994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E489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46B81" w14:textId="1E309E9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5 (0.48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CFDB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9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2F3F9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AE6B75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C064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ECB9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429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BBD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1F88E" w14:textId="37EFE7B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6 (0.48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90FB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5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3BC4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8AB044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1501C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2732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8982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2DD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FBD4" w14:textId="44DD829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7 (0.98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E6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09310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421FD9E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D0FC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7778B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FA79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A61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CAB94" w14:textId="29526E6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5 (0.98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F23D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0E7E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78B642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0B7D2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C0F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DA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2F7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2EF8" w14:textId="2150CB0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93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9D6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2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C4A8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624CAE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8F380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64BC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607E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65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0B32E" w14:textId="66D670F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1 (0.93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6C4A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2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3057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67EFCBE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87C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ipheral atherosclerosi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D396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41A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E12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C9E5" w14:textId="5BCF04D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18 (1.50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34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9ECD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</w:t>
            </w:r>
          </w:p>
        </w:tc>
      </w:tr>
      <w:tr w:rsidR="009642F1" w:rsidRPr="00695228" w14:paraId="6C2A1DF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2F7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D40B2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9B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F10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A342" w14:textId="14E76BD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97 (1.20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15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03CF0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05BBB2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CC056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889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23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DC9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0474" w14:textId="1FDCC34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2 (0.35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8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AB0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9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D4A6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400318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28161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E5714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702F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84B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E814" w14:textId="0CE6C7A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8 (0.34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C218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1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E025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6123E0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78E8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21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FB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67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5D6B" w14:textId="366D8B3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8 (0.91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690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8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DE453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F9BA94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E24D5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BEB2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EC1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2359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EDF1" w14:textId="5D69127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4 (0.90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E10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8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5A7DD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962F87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BA14C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3C0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D0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0D0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854E4" w14:textId="48EFC8E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8 (0.91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D754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31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C85B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6D354A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E25A6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B3CAB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55E8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8E90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01538" w14:textId="12A9435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5 (0.91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AEC3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4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D5095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A166B0B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23CB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apnea syndrom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F1F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68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A1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FF9C3" w14:textId="37EC46E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06 (1.84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9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D90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8E-09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C7F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4</w:t>
            </w:r>
          </w:p>
        </w:tc>
      </w:tr>
      <w:tr w:rsidR="009642F1" w:rsidRPr="00695228" w14:paraId="0A965D6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155A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E902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C7E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FB3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2D4C" w14:textId="3A68AE6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75 (1.81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AA2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E-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A5897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FB9F90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8A80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21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6A4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8C05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7EEE7" w14:textId="7F0FFB4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60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4BBD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9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57934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E0BE7A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2C95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432C7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E39A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CD1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4DF1" w14:textId="2A713BFB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7 (0.57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5D4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7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322D9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DE8207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C1C2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348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CC41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B690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997CC" w14:textId="67C3058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3 (0.91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4DE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4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26FD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B56233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3399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893D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846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79E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E1E65" w14:textId="1A3DA80B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8 (0.91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0BDD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1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ECC7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B886FE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9264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5BD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33C7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4AF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25EA5" w14:textId="08B1487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2 (0.92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D1C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6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5CD5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3C51C2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3A5D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2088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1DF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92E7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0172" w14:textId="08CC67B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7 (0.91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474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7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0173D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4305218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4D37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uric acid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306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8095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BC0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E8D0" w14:textId="307782C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328 (0.240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41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52A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1E-13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F710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2</w:t>
            </w:r>
          </w:p>
        </w:tc>
      </w:tr>
      <w:tr w:rsidR="009642F1" w:rsidRPr="00695228" w14:paraId="21FAD27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A24C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F2D4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38C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0B1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9025D" w14:textId="235BF1E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333 (0.243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42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805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6E-1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03E87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1CEB6B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68C48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F3D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70A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E8AD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026CD" w14:textId="3D970AD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97 (–0.243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6D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1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4038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A10D90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4503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A89C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C1EA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1BA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1669" w14:textId="30C4219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82 (–0.256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9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8674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3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9DE96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833873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61F6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442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FE2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E1F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0E05E" w14:textId="56DD714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7 (–0.007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77C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1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6BCA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0FDD1A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D6A32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3D80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181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5203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AD5F" w14:textId="1DC894A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4 (–0.010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10D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8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1B078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FB474B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6142F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3FB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76A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CCD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F5A59" w14:textId="496BF97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04 (–0.02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9DB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3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22EA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324455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EE653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AE26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E70B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611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E48D" w14:textId="46FCAE2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–0.003 (–0.027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D54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1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4FFC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EEA23C2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5DEB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16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F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D4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98FA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1106" w14:textId="3E47852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33 (1.78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EE9B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3E-16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30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</w:tr>
      <w:tr w:rsidR="009642F1" w:rsidRPr="00695228" w14:paraId="7DB5B6E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6ABB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B823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99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235E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CE61" w14:textId="049C117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7 (1.64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5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50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8E-1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49DD2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0C1CE4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3662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F1C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CA3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B8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78C1A" w14:textId="2A0C16B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0 (0.80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6B68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1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1662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875A17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12BFB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51FED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4C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FD8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118F" w14:textId="43CCF7B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9 (0.56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F70A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1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D2222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311587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1188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768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DF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E7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B6F2" w14:textId="30F01DC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7 (0.94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146B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0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01D9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ABDC2E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7AEBF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B92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22B0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944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B4203" w14:textId="1C1CC65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6 (0.97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03F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98B75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B14ECC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EA99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5093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28C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915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6225" w14:textId="43C0A61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 (0.97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0E3B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94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AC6E6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F8730B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CCED2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B1EC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99D7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BEC2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486D" w14:textId="4160998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8 (0.97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3B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EF25B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7FAEFCA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44F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1D4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286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AC3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E8C3" w14:textId="35CE237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5 (1.06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383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1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E525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6</w:t>
            </w:r>
          </w:p>
        </w:tc>
      </w:tr>
      <w:tr w:rsidR="009642F1" w:rsidRPr="00695228" w14:paraId="6B38644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CDD3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433A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6E10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4C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6E6C" w14:textId="2AF78EA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33 (1.00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6F3C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7241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24C5C7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6CC05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C299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376A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C538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DC00D" w14:textId="739A254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 (0.71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BA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1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EE12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4A10DA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82FAE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E004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D408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0E7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113D" w14:textId="159A536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6 (0.63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2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128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7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537A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90B96A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94A07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C0F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6216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692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814A" w14:textId="75BD12A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9 (0.96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5CD5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4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43A48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A0F0F9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0373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727CE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DF6E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6E4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497BE" w14:textId="0F01F66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4 (0.98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613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4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63505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64DC81E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D543B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683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D9E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5D4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09CA" w14:textId="6AFCB06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9 (0.95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56F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45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84BCD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D52C0E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3075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3D18F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310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79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DFC77" w14:textId="2891D73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0 (0.95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6FB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7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0AB8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4F9B67D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E854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ricose vein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BD3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46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9F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BF123" w14:textId="13D2AC4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61 (1.36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1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E80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7E-07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32A4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8</w:t>
            </w:r>
          </w:p>
        </w:tc>
      </w:tr>
      <w:tr w:rsidR="009642F1" w:rsidRPr="00695228" w14:paraId="39D975F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DACB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6266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C510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D4CF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D7365" w14:textId="6323C28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05 (1.44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6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0CC3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177B1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941EA7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8FA4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3F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2B0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3B27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18AA5" w14:textId="4767615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8 (0.69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09D8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5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7735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387D77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CD468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186F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F11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C5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D798A" w14:textId="377C9DB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4 (0.67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1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C810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1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E672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20FAE4D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621F6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BF2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2A0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314E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BEAE" w14:textId="29C46D1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2 (0.98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0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EE1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6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3B53E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8640C8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9E757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0D70F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44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FAA3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0F570" w14:textId="054CAC8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7 (0.98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4A93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2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ACB9E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0063EE1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42B4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910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C59D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0BC2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96B5" w14:textId="65D5C98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6 (1.01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59CD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DE739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DF5C61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A7067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B0F7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050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E34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B4A65" w14:textId="182CE3B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6 (1.00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1E25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B5727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C1E3B4D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CE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ute pancreatiti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E9B8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2D2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8B7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B982" w14:textId="5703582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3 (0.98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A98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51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C9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9</w:t>
            </w:r>
          </w:p>
        </w:tc>
      </w:tr>
      <w:tr w:rsidR="009642F1" w:rsidRPr="00695228" w14:paraId="623CF54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D5CB1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DD348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077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894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07380" w14:textId="56EB0DE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9 (0.92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BF4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4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B44EB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74DC60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99CDF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ECF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39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86A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91EDE" w14:textId="03323D6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2 (0.82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1E39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9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D519D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719411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B2712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ACB08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009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250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D4427" w14:textId="2D27E31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6 (0.82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839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8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7199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01BDBD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E23D6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9BD6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17D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78A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EBD6A" w14:textId="0E61087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1 (0.88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47D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4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914BF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E5AAB1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CD4E7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4763F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32B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811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D115" w14:textId="3EE2FBE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8 (0.88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CC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9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6E5FB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3BFD39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63B4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376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D86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E8B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F4B8" w14:textId="4507738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0 (0.40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FA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3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DCE1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70782C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25BB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86929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321D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54EA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C780" w14:textId="0723AF8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5 (0.30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5A7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2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7B15F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6F7161B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1979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045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1D4A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82A6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083C" w14:textId="648D4D5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0 (1.30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8DC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9E-08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8F5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39A465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17D11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BC49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435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ABA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F2F94" w14:textId="6AFA67D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32 (1.31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136C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6E-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8F4D6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1E6244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890EC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8072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886B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0E5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7EC5E" w14:textId="65BE27FB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3 (0.91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867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6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89BB6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F758CA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0B49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21077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7E9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C0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41E4" w14:textId="59A2E0A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90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F853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2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259FF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7C1CCA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A2EE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68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CE3D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874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86A7" w14:textId="55ACC0A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0 (0.93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59DC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C3488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E3C524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D47D9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E2740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AF60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D6C8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9EFF5" w14:textId="55F31F1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4 (0.94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4D5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3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6FCDF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3580C3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2D006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43E8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070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E411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3A7C8" w14:textId="1C7228A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5 (1.09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8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885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2534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7376E3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D967A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6B65E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1847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3CDD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D1183" w14:textId="27671CB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0 (0.97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9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5CF5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2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AF32A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8B6D52A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E2C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stational diabete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536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FE0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DF0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03D4" w14:textId="595D1F9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07 (1.02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2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9BC8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238B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9</w:t>
            </w:r>
          </w:p>
        </w:tc>
      </w:tr>
      <w:tr w:rsidR="009642F1" w:rsidRPr="00695228" w14:paraId="583CCB1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1CA2C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9E2D3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B7B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93F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A7852" w14:textId="6E99158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6 (0.74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4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6EB0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9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F2FF6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BE3617E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470AF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B89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9F1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B0E1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5E8D" w14:textId="42AF7A8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88 (0.86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1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D364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4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B7AF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AA3E3F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200A4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37D2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7477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6E4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8DC34" w14:textId="3DB330B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79 (0.85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1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84E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4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FAFC0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13BBE0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6DA7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A7E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264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D26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BF23" w14:textId="560F93D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5 (0.81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16AC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8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D9E5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86DB55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F527B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00B0C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B4D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B054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55917" w14:textId="58A9B37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4 (0.818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7C1C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3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C234B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40EB4F8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18D9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9C7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47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36F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B2A5E" w14:textId="674E521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4 (0.94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28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3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89F87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8F6752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1549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576ED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E2B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B3DF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4BCEA" w14:textId="7E88D1A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3 (0.93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03FD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1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6DE4F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93570EF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86E4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A390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9DE9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C2D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E02A6" w14:textId="6365942E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7 (1.27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51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9E-06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DBC1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9</w:t>
            </w:r>
          </w:p>
        </w:tc>
      </w:tr>
      <w:tr w:rsidR="009642F1" w:rsidRPr="00695228" w14:paraId="3A654DC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3A4B9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73376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21A5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8D82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9A052" w14:textId="5616BAEB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8 (1.26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34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3723C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5CBEEF4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66CB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BFE2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F6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D32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F4274" w14:textId="438E7C8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4 (0.84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1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3A7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1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91282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DE089D7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ED97B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E1E7B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9BE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42A6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E626" w14:textId="301AB18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7 (0.81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F7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3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065B1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A3547E4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1508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5E9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5BD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2538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BE1B2" w14:textId="73214A48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6 (0.90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E609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2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7BCB5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B151FB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3A38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7590F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737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A5A8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F21F8" w14:textId="2732D1C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3 (0.900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DA6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03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9624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B54D4B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6EF0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BCF2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7005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803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3CF89" w14:textId="68F4139C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5 (0.90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9EA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62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EC250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21B5969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70FDE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9016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688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306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EDD45" w14:textId="21443119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9 (0.896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B665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03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324CB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E05C463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E183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sulin resistance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99C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FFA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E879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7881" w14:textId="2B19857B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12 (0.049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7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FE6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22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1</w:t>
            </w:r>
          </w:p>
        </w:tc>
      </w:tr>
      <w:tr w:rsidR="009642F1" w:rsidRPr="00695228" w14:paraId="3648146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C021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F8735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7B5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9A6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5D28" w14:textId="5331E94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35 (0.069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F90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7F28A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FD60F5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432C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755F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F1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278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9019" w14:textId="7B1B51B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4 (–0.00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022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1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982B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3231310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16BC8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BEEC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4DA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BE53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1022" w14:textId="51BDBE0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0 (–0.011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99F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8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C008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74F3ED3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9F11A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5CA8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876B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E14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E50B" w14:textId="0868D61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7 (–0.012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B2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6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5970F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6E48FB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29D3A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A8C36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DCA5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701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08E80" w14:textId="7F21CC51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10 (–0.009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799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2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CBEA3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074C66B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6AAD5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79F4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835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B934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680E" w14:textId="697AB13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70 (–0.05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9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C9B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9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D82E4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2E46B42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ECC2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E200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8A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8B7D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B7B3" w14:textId="4437255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03 (–0.044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5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21A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8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5BAC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98BBFCE" w14:textId="77777777" w:rsidTr="00695228">
        <w:trPr>
          <w:trHeight w:val="275"/>
        </w:trPr>
        <w:tc>
          <w:tcPr>
            <w:tcW w:w="13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721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ipheral atherosclerosis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595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84B4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D78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E06F" w14:textId="67549BE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0 (0.984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4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ED41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42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A96E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7</w:t>
            </w:r>
          </w:p>
        </w:tc>
      </w:tr>
      <w:tr w:rsidR="009642F1" w:rsidRPr="00695228" w14:paraId="4F97B4F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4A42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DCEAE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D066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466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C4F9" w14:textId="3ABF7BF0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76 (1.059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9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938F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2BDBB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0D6CAB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76E1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E8F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1E9F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930B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FF9EF" w14:textId="7D27678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9 (0.782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42B0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6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B47AC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DDBCEC6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2C48B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EF6E9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D72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575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E8BD" w14:textId="118DA53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4 (0.74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F6F7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27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448CD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5B3055A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98646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02D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693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3F0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2BFD" w14:textId="05FA17F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1 (0.871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45C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7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0D5CE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7A121A09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E147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794D9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31E1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5DF3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26900" w14:textId="7AAB731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4 (0.865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FB2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35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7A761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7C8ED1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7DD3D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5A43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D78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3D9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FA517" w14:textId="01389C2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6 (0.897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D2CC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8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BF52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53AB5FF" w14:textId="77777777" w:rsidTr="00777530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right w:val="nil"/>
            </w:tcBorders>
            <w:hideMark/>
          </w:tcPr>
          <w:p w14:paraId="423BE1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right w:val="nil"/>
            </w:tcBorders>
            <w:hideMark/>
          </w:tcPr>
          <w:p w14:paraId="0E3A24B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hideMark/>
          </w:tcPr>
          <w:p w14:paraId="679F17C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noWrap/>
            <w:hideMark/>
          </w:tcPr>
          <w:p w14:paraId="5D60404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noWrap/>
            <w:hideMark/>
          </w:tcPr>
          <w:p w14:paraId="508FB259" w14:textId="7722AA86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2 (0.883</w:t>
            </w:r>
            <w:r w:rsidR="00401B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1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hideMark/>
          </w:tcPr>
          <w:p w14:paraId="33B9DB2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691</w:t>
            </w:r>
          </w:p>
        </w:tc>
        <w:tc>
          <w:tcPr>
            <w:tcW w:w="619" w:type="pct"/>
            <w:vMerge/>
            <w:tcBorders>
              <w:top w:val="nil"/>
              <w:left w:val="nil"/>
              <w:right w:val="nil"/>
            </w:tcBorders>
            <w:hideMark/>
          </w:tcPr>
          <w:p w14:paraId="7C18F9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1674210D" w14:textId="77777777" w:rsidTr="00695228">
        <w:trPr>
          <w:trHeight w:val="305"/>
        </w:trPr>
        <w:tc>
          <w:tcPr>
            <w:tcW w:w="131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864F14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uric acid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7D02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794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790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2FD9F" w14:textId="0B45FA72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75 (0.116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3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B5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7E-09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1EB2EE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2</w:t>
            </w:r>
          </w:p>
        </w:tc>
      </w:tr>
      <w:tr w:rsidR="009642F1" w:rsidRPr="00695228" w14:paraId="1C706BD5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024B93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E2C72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FF2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6D9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64DFD" w14:textId="1ADB978A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77 (0.115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3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C0B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4E-08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4903C92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AD662EA" w14:textId="77777777" w:rsidTr="00695228">
        <w:trPr>
          <w:trHeight w:val="335"/>
        </w:trPr>
        <w:tc>
          <w:tcPr>
            <w:tcW w:w="13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FE5861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63E0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8CC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73F2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FB615" w14:textId="1E4C0AAF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7 (–0.003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90C7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11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92FD3A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3641E7AF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D9D70E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01ACE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09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05F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2A93" w14:textId="0798220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6 (–0.005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5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232D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74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CA4B85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0034576E" w14:textId="77777777" w:rsidTr="00695228">
        <w:trPr>
          <w:trHeight w:val="335"/>
        </w:trPr>
        <w:tc>
          <w:tcPr>
            <w:tcW w:w="13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961EFE1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C5344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P-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3514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33C5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E73CD" w14:textId="68793DA3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6 (–0.013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D6107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76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100366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61B6B1C1" w14:textId="77777777" w:rsidTr="00777530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right w:val="nil"/>
            </w:tcBorders>
            <w:hideMark/>
          </w:tcPr>
          <w:p w14:paraId="730ABF0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right w:val="nil"/>
            </w:tcBorders>
            <w:hideMark/>
          </w:tcPr>
          <w:p w14:paraId="7E501B83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hideMark/>
          </w:tcPr>
          <w:p w14:paraId="623C7789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noWrap/>
            <w:hideMark/>
          </w:tcPr>
          <w:p w14:paraId="44C2A1D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noWrap/>
            <w:hideMark/>
          </w:tcPr>
          <w:p w14:paraId="79C8154A" w14:textId="2EAB296D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07 (–0.012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26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hideMark/>
          </w:tcPr>
          <w:p w14:paraId="0BE5A3B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98</w:t>
            </w:r>
          </w:p>
        </w:tc>
        <w:tc>
          <w:tcPr>
            <w:tcW w:w="619" w:type="pct"/>
            <w:vMerge/>
            <w:tcBorders>
              <w:top w:val="nil"/>
              <w:left w:val="nil"/>
              <w:right w:val="nil"/>
            </w:tcBorders>
            <w:hideMark/>
          </w:tcPr>
          <w:p w14:paraId="03C618EB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FF5FFAB" w14:textId="77777777" w:rsidTr="00777530">
        <w:trPr>
          <w:trHeight w:val="335"/>
        </w:trPr>
        <w:tc>
          <w:tcPr>
            <w:tcW w:w="1319" w:type="pct"/>
            <w:vMerge/>
            <w:tcBorders>
              <w:left w:val="nil"/>
              <w:bottom w:val="single" w:sz="12" w:space="0" w:color="000000"/>
              <w:right w:val="nil"/>
            </w:tcBorders>
            <w:hideMark/>
          </w:tcPr>
          <w:p w14:paraId="38CE36C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 w:val="restart"/>
            <w:tcBorders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A17EE7E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ptin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3254A30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89BFB4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8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3041649" w14:textId="39A06FF4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71 (–0.047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190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ED79E2C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619" w:type="pct"/>
            <w:vMerge/>
            <w:tcBorders>
              <w:left w:val="nil"/>
              <w:bottom w:val="single" w:sz="12" w:space="0" w:color="000000"/>
              <w:right w:val="nil"/>
            </w:tcBorders>
            <w:hideMark/>
          </w:tcPr>
          <w:p w14:paraId="40DBEBE8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642F1" w:rsidRPr="00695228" w14:paraId="426EA20C" w14:textId="77777777" w:rsidTr="00695228">
        <w:trPr>
          <w:trHeight w:val="275"/>
        </w:trPr>
        <w:tc>
          <w:tcPr>
            <w:tcW w:w="13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B5E1B8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4533D7F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86B0C1A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DBC088D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1A0F187" w14:textId="34CC4DA5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066 (–0.078</w:t>
            </w:r>
            <w:r w:rsidR="00401B37">
              <w:rPr>
                <w:rFonts w:ascii="Times New Roman" w:eastAsia="宋体" w:hAnsi="Times New Roman" w:cs="Times New Roman" w:hint="eastAsia"/>
                <w:color w:val="0070C0"/>
                <w:kern w:val="0"/>
                <w:sz w:val="16"/>
                <w:szCs w:val="16"/>
              </w:rPr>
              <w:t xml:space="preserve">, </w:t>
            </w:r>
            <w:r w:rsidRPr="00695228"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  <w:t>0.21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65E7586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2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9</w:t>
            </w: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0CF7955" w14:textId="77777777" w:rsidR="00695228" w:rsidRPr="00695228" w:rsidRDefault="00695228" w:rsidP="0069522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7D7EA5B" w14:textId="2EF6B5DB" w:rsidR="00EB2DBF" w:rsidRPr="009642F1" w:rsidRDefault="00EB2DBF" w:rsidP="000A0522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9642F1">
        <w:rPr>
          <w:rFonts w:ascii="Times New Roman" w:hAnsi="Times New Roman" w:cs="Times New Roman" w:hint="eastAsia"/>
          <w:sz w:val="15"/>
          <w:szCs w:val="15"/>
        </w:rPr>
        <w:t>Note: *p-value from MVMR-Egger pleiotropy test. Statistical significance was defined as p &lt; 0.05.</w:t>
      </w:r>
      <w:r w:rsidR="00A431ED" w:rsidRPr="009642F1"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Start w:id="0" w:name="OLE_LINK27"/>
      <w:r w:rsidR="007E3749" w:rsidRPr="00051915">
        <w:rPr>
          <w:rFonts w:ascii="Times New Roman" w:hAnsi="Times New Roman" w:cs="Times New Roman"/>
          <w:color w:val="0070C0"/>
          <w:sz w:val="15"/>
          <w:szCs w:val="15"/>
        </w:rPr>
        <w:t>Effect size is presented as odds ratio (OR) for binary outcomes and as beta coefficient (β) for continuous outcomes (serum uric acid and insulin resistance). All effect sizes correspond to a 1‑standard deviation (SD) increase in the exposure</w:t>
      </w:r>
      <w:bookmarkEnd w:id="0"/>
      <w:r w:rsidR="00A431ED" w:rsidRPr="009642F1">
        <w:rPr>
          <w:rFonts w:ascii="Times New Roman" w:hAnsi="Times New Roman" w:cs="Times New Roman" w:hint="eastAsia"/>
          <w:sz w:val="15"/>
          <w:szCs w:val="15"/>
        </w:rPr>
        <w:t>.</w:t>
      </w:r>
    </w:p>
    <w:p w14:paraId="61469779" w14:textId="49761A15" w:rsidR="00EB2DBF" w:rsidRPr="009642F1" w:rsidRDefault="00EB2DBF" w:rsidP="000A0522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9642F1">
        <w:rPr>
          <w:rFonts w:ascii="Times New Roman" w:hAnsi="Times New Roman" w:cs="Times New Roman"/>
          <w:sz w:val="15"/>
          <w:szCs w:val="15"/>
        </w:rPr>
        <w:t>Abbreviations:</w:t>
      </w:r>
      <w:r w:rsidRPr="009642F1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642F1">
        <w:rPr>
          <w:rFonts w:ascii="Times New Roman" w:hAnsi="Times New Roman" w:cs="Times New Roman"/>
          <w:sz w:val="15"/>
          <w:szCs w:val="15"/>
        </w:rPr>
        <w:t xml:space="preserve">BMI, </w:t>
      </w:r>
      <w:r w:rsidRPr="009642F1">
        <w:rPr>
          <w:rFonts w:ascii="Times New Roman" w:hAnsi="Times New Roman" w:cs="Times New Roman" w:hint="eastAsia"/>
          <w:sz w:val="15"/>
          <w:szCs w:val="15"/>
        </w:rPr>
        <w:t>b</w:t>
      </w:r>
      <w:r w:rsidRPr="009642F1">
        <w:rPr>
          <w:rFonts w:ascii="Times New Roman" w:hAnsi="Times New Roman" w:cs="Times New Roman"/>
          <w:sz w:val="15"/>
          <w:szCs w:val="15"/>
        </w:rPr>
        <w:t xml:space="preserve">ody </w:t>
      </w:r>
      <w:r w:rsidRPr="009642F1">
        <w:rPr>
          <w:rFonts w:ascii="Times New Roman" w:hAnsi="Times New Roman" w:cs="Times New Roman" w:hint="eastAsia"/>
          <w:sz w:val="15"/>
          <w:szCs w:val="15"/>
        </w:rPr>
        <w:t>m</w:t>
      </w:r>
      <w:r w:rsidRPr="009642F1">
        <w:rPr>
          <w:rFonts w:ascii="Times New Roman" w:hAnsi="Times New Roman" w:cs="Times New Roman"/>
          <w:sz w:val="15"/>
          <w:szCs w:val="15"/>
        </w:rPr>
        <w:t xml:space="preserve">ass </w:t>
      </w:r>
      <w:r w:rsidRPr="009642F1">
        <w:rPr>
          <w:rFonts w:ascii="Times New Roman" w:hAnsi="Times New Roman" w:cs="Times New Roman" w:hint="eastAsia"/>
          <w:sz w:val="15"/>
          <w:szCs w:val="15"/>
        </w:rPr>
        <w:t>i</w:t>
      </w:r>
      <w:r w:rsidRPr="009642F1">
        <w:rPr>
          <w:rFonts w:ascii="Times New Roman" w:hAnsi="Times New Roman" w:cs="Times New Roman"/>
          <w:sz w:val="15"/>
          <w:szCs w:val="15"/>
        </w:rPr>
        <w:t xml:space="preserve">ndex; HC, </w:t>
      </w:r>
      <w:r w:rsidRPr="009642F1">
        <w:rPr>
          <w:rFonts w:ascii="Times New Roman" w:hAnsi="Times New Roman" w:cs="Times New Roman" w:hint="eastAsia"/>
          <w:sz w:val="15"/>
          <w:szCs w:val="15"/>
        </w:rPr>
        <w:t>h</w:t>
      </w:r>
      <w:r w:rsidRPr="009642F1">
        <w:rPr>
          <w:rFonts w:ascii="Times New Roman" w:hAnsi="Times New Roman" w:cs="Times New Roman"/>
          <w:sz w:val="15"/>
          <w:szCs w:val="15"/>
        </w:rPr>
        <w:t xml:space="preserve">ip </w:t>
      </w:r>
      <w:r w:rsidRPr="009642F1">
        <w:rPr>
          <w:rFonts w:ascii="Times New Roman" w:hAnsi="Times New Roman" w:cs="Times New Roman" w:hint="eastAsia"/>
          <w:sz w:val="15"/>
          <w:szCs w:val="15"/>
        </w:rPr>
        <w:t>c</w:t>
      </w:r>
      <w:r w:rsidRPr="009642F1">
        <w:rPr>
          <w:rFonts w:ascii="Times New Roman" w:hAnsi="Times New Roman" w:cs="Times New Roman"/>
          <w:sz w:val="15"/>
          <w:szCs w:val="15"/>
        </w:rPr>
        <w:t xml:space="preserve">ircumference; </w:t>
      </w:r>
      <w:r w:rsidR="00507B13">
        <w:rPr>
          <w:rFonts w:ascii="Times New Roman" w:hAnsi="Times New Roman" w:cs="Times New Roman" w:hint="eastAsia"/>
          <w:sz w:val="15"/>
          <w:szCs w:val="15"/>
        </w:rPr>
        <w:t xml:space="preserve">WC, </w:t>
      </w:r>
      <w:r w:rsidR="00507B13" w:rsidRPr="00507B13">
        <w:rPr>
          <w:rFonts w:ascii="Times New Roman" w:hAnsi="Times New Roman" w:cs="Times New Roman" w:hint="eastAsia"/>
          <w:sz w:val="15"/>
          <w:szCs w:val="15"/>
        </w:rPr>
        <w:t>waist circumference</w:t>
      </w:r>
      <w:r w:rsidR="00507B13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9642F1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MCP-1, </w:t>
      </w:r>
      <w:r w:rsidRPr="009642F1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m</w:t>
      </w:r>
      <w:r w:rsidRPr="009642F1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onocyte </w:t>
      </w:r>
      <w:r w:rsidRPr="009642F1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c</w:t>
      </w:r>
      <w:r w:rsidRPr="009642F1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hemoattractant </w:t>
      </w:r>
      <w:r w:rsidRPr="009642F1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p</w:t>
      </w:r>
      <w:r w:rsidRPr="009642F1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>rotein-1;</w:t>
      </w:r>
      <w:r w:rsidRPr="009642F1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 xml:space="preserve"> </w:t>
      </w:r>
      <w:r w:rsidRPr="009642F1">
        <w:rPr>
          <w:rFonts w:ascii="Times New Roman" w:hAnsi="Times New Roman" w:cs="Times New Roman"/>
          <w:sz w:val="15"/>
          <w:szCs w:val="15"/>
        </w:rPr>
        <w:t xml:space="preserve">MVMR-IVW, </w:t>
      </w:r>
      <w:r w:rsidRPr="009642F1">
        <w:rPr>
          <w:rFonts w:ascii="Times New Roman" w:hAnsi="Times New Roman" w:cs="Times New Roman" w:hint="eastAsia"/>
          <w:sz w:val="15"/>
          <w:szCs w:val="15"/>
        </w:rPr>
        <w:t>m</w:t>
      </w:r>
      <w:r w:rsidRPr="009642F1">
        <w:rPr>
          <w:rFonts w:ascii="Times New Roman" w:hAnsi="Times New Roman" w:cs="Times New Roman"/>
          <w:sz w:val="15"/>
          <w:szCs w:val="15"/>
        </w:rPr>
        <w:t xml:space="preserve">ultivariable Mendelian randomization-inverse variance weighted; TFP, </w:t>
      </w:r>
      <w:r w:rsidRPr="009642F1">
        <w:rPr>
          <w:rFonts w:ascii="Times New Roman" w:hAnsi="Times New Roman" w:cs="Times New Roman" w:hint="eastAsia"/>
          <w:sz w:val="15"/>
          <w:szCs w:val="15"/>
        </w:rPr>
        <w:t>t</w:t>
      </w:r>
      <w:r w:rsidRPr="009642F1">
        <w:rPr>
          <w:rFonts w:ascii="Times New Roman" w:hAnsi="Times New Roman" w:cs="Times New Roman"/>
          <w:sz w:val="15"/>
          <w:szCs w:val="15"/>
        </w:rPr>
        <w:t xml:space="preserve">otal </w:t>
      </w:r>
      <w:r w:rsidRPr="009642F1">
        <w:rPr>
          <w:rFonts w:ascii="Times New Roman" w:hAnsi="Times New Roman" w:cs="Times New Roman" w:hint="eastAsia"/>
          <w:sz w:val="15"/>
          <w:szCs w:val="15"/>
        </w:rPr>
        <w:t>f</w:t>
      </w:r>
      <w:r w:rsidRPr="009642F1">
        <w:rPr>
          <w:rFonts w:ascii="Times New Roman" w:hAnsi="Times New Roman" w:cs="Times New Roman"/>
          <w:sz w:val="15"/>
          <w:szCs w:val="15"/>
        </w:rPr>
        <w:t xml:space="preserve">at </w:t>
      </w:r>
      <w:r w:rsidRPr="009642F1">
        <w:rPr>
          <w:rFonts w:ascii="Times New Roman" w:hAnsi="Times New Roman" w:cs="Times New Roman" w:hint="eastAsia"/>
          <w:sz w:val="15"/>
          <w:szCs w:val="15"/>
        </w:rPr>
        <w:t>p</w:t>
      </w:r>
      <w:r w:rsidRPr="009642F1">
        <w:rPr>
          <w:rFonts w:ascii="Times New Roman" w:hAnsi="Times New Roman" w:cs="Times New Roman"/>
          <w:sz w:val="15"/>
          <w:szCs w:val="15"/>
        </w:rPr>
        <w:t>ercentage.</w:t>
      </w:r>
    </w:p>
    <w:p w14:paraId="536DD1EB" w14:textId="472C35B7" w:rsidR="00016A72" w:rsidRPr="009642F1" w:rsidRDefault="00016A72" w:rsidP="000A0522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sectPr w:rsidR="00016A72" w:rsidRPr="009642F1" w:rsidSect="00EB2D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11ADE" w14:textId="77777777" w:rsidR="001A4622" w:rsidRDefault="001A4622" w:rsidP="00EB2DBF">
      <w:pPr>
        <w:rPr>
          <w:rFonts w:hint="eastAsia"/>
        </w:rPr>
      </w:pPr>
      <w:r>
        <w:separator/>
      </w:r>
    </w:p>
  </w:endnote>
  <w:endnote w:type="continuationSeparator" w:id="0">
    <w:p w14:paraId="64423C6F" w14:textId="77777777" w:rsidR="001A4622" w:rsidRDefault="001A4622" w:rsidP="00EB2D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FC97A" w14:textId="77777777" w:rsidR="001A4622" w:rsidRDefault="001A4622" w:rsidP="00EB2DBF">
      <w:pPr>
        <w:rPr>
          <w:rFonts w:hint="eastAsia"/>
        </w:rPr>
      </w:pPr>
      <w:r>
        <w:separator/>
      </w:r>
    </w:p>
  </w:footnote>
  <w:footnote w:type="continuationSeparator" w:id="0">
    <w:p w14:paraId="7B9FBE04" w14:textId="77777777" w:rsidR="001A4622" w:rsidRDefault="001A4622" w:rsidP="00EB2DB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2E3888"/>
    <w:multiLevelType w:val="hybridMultilevel"/>
    <w:tmpl w:val="6520E17C"/>
    <w:lvl w:ilvl="0" w:tplc="2FC04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038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90"/>
    <w:rsid w:val="00016A72"/>
    <w:rsid w:val="000A0522"/>
    <w:rsid w:val="000C1530"/>
    <w:rsid w:val="00134DD6"/>
    <w:rsid w:val="00150F29"/>
    <w:rsid w:val="001A2290"/>
    <w:rsid w:val="001A4622"/>
    <w:rsid w:val="00240E31"/>
    <w:rsid w:val="00266B78"/>
    <w:rsid w:val="00283884"/>
    <w:rsid w:val="002C1EBA"/>
    <w:rsid w:val="003130F6"/>
    <w:rsid w:val="00401B37"/>
    <w:rsid w:val="00474109"/>
    <w:rsid w:val="00484174"/>
    <w:rsid w:val="004A5A79"/>
    <w:rsid w:val="004F2437"/>
    <w:rsid w:val="00507B13"/>
    <w:rsid w:val="00543E1F"/>
    <w:rsid w:val="005A3B9F"/>
    <w:rsid w:val="005A4D10"/>
    <w:rsid w:val="0066082D"/>
    <w:rsid w:val="0066135D"/>
    <w:rsid w:val="00672990"/>
    <w:rsid w:val="00690557"/>
    <w:rsid w:val="00695228"/>
    <w:rsid w:val="006E4B72"/>
    <w:rsid w:val="00727393"/>
    <w:rsid w:val="00777530"/>
    <w:rsid w:val="007B193D"/>
    <w:rsid w:val="007E3749"/>
    <w:rsid w:val="00886F34"/>
    <w:rsid w:val="00904FBE"/>
    <w:rsid w:val="009642F1"/>
    <w:rsid w:val="009E75A4"/>
    <w:rsid w:val="00A431ED"/>
    <w:rsid w:val="00A6444A"/>
    <w:rsid w:val="00C603D7"/>
    <w:rsid w:val="00C82F30"/>
    <w:rsid w:val="00D553D2"/>
    <w:rsid w:val="00DA4B32"/>
    <w:rsid w:val="00DC69C6"/>
    <w:rsid w:val="00E55ABE"/>
    <w:rsid w:val="00EB2DBF"/>
    <w:rsid w:val="00ED0F2A"/>
    <w:rsid w:val="00FA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6B601B"/>
  <w15:chartTrackingRefBased/>
  <w15:docId w15:val="{299813D5-3178-4E68-96B6-EA1FB84B2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22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2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2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2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2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2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2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2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22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2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2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22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22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22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22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22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22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22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2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22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22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22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22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2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22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22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22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2D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2D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2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2DBF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EB2DBF"/>
  </w:style>
  <w:style w:type="paragraph" w:customStyle="1" w:styleId="msonormal0">
    <w:name w:val="msonormal"/>
    <w:basedOn w:val="a"/>
    <w:rsid w:val="00EB2D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EB2D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4">
    <w:name w:val="font4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font5">
    <w:name w:val="font5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">
    <w:name w:val="et2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3">
    <w:name w:val="et3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6">
    <w:name w:val="et6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12">
    <w:name w:val="et12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3">
    <w:name w:val="et13"/>
    <w:basedOn w:val="a"/>
    <w:rsid w:val="00EB2DBF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4">
    <w:name w:val="et14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5">
    <w:name w:val="et15"/>
    <w:basedOn w:val="a"/>
    <w:rsid w:val="00EB2DBF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6">
    <w:name w:val="et16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9">
    <w:name w:val="et19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0">
    <w:name w:val="et20"/>
    <w:basedOn w:val="a"/>
    <w:rsid w:val="00EB2D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1">
    <w:name w:val="et21"/>
    <w:basedOn w:val="a"/>
    <w:rsid w:val="00EB2DBF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3">
    <w:name w:val="et23"/>
    <w:basedOn w:val="a"/>
    <w:rsid w:val="00EB2DBF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EB2DBF"/>
    <w:rPr>
      <w:rFonts w:asciiTheme="majorHAnsi" w:eastAsia="黑体" w:hAnsiTheme="majorHAnsi" w:cstheme="majorBidi"/>
      <w:sz w:val="20"/>
      <w:szCs w:val="20"/>
    </w:rPr>
  </w:style>
  <w:style w:type="numbering" w:customStyle="1" w:styleId="21">
    <w:name w:val="无列表2"/>
    <w:next w:val="a2"/>
    <w:uiPriority w:val="99"/>
    <w:semiHidden/>
    <w:unhideWhenUsed/>
    <w:rsid w:val="00EB2DBF"/>
  </w:style>
  <w:style w:type="character" w:customStyle="1" w:styleId="font31">
    <w:name w:val="font31"/>
    <w:basedOn w:val="a0"/>
    <w:rsid w:val="00EB2DBF"/>
    <w:rPr>
      <w:rFonts w:ascii="Malgun Gothic" w:eastAsia="Malgun Gothic" w:hAnsi="Malgun Gothic" w:cs="Malgun Gothic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EB2D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font6">
    <w:name w:val="font6"/>
    <w:basedOn w:val="a"/>
    <w:rsid w:val="00EB2DBF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EB2DBF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EB2DBF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et7">
    <w:name w:val="et7"/>
    <w:basedOn w:val="a"/>
    <w:rsid w:val="00EB2DBF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8">
    <w:name w:val="et8"/>
    <w:basedOn w:val="a"/>
    <w:rsid w:val="00EB2DBF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9">
    <w:name w:val="et9"/>
    <w:basedOn w:val="a"/>
    <w:rsid w:val="00EB2DBF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6"/>
      <w:szCs w:val="16"/>
    </w:rPr>
  </w:style>
  <w:style w:type="paragraph" w:customStyle="1" w:styleId="et10">
    <w:name w:val="et10"/>
    <w:basedOn w:val="a"/>
    <w:rsid w:val="00EB2DBF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1">
    <w:name w:val="et11"/>
    <w:basedOn w:val="a"/>
    <w:rsid w:val="00EB2DBF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7">
    <w:name w:val="et17"/>
    <w:basedOn w:val="a"/>
    <w:rsid w:val="00EB2DBF"/>
    <w:pPr>
      <w:widowControl/>
      <w:spacing w:before="100" w:beforeAutospacing="1" w:after="100" w:afterAutospacing="1"/>
      <w:jc w:val="right"/>
      <w:textAlignment w:val="bottom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et18">
    <w:name w:val="et18"/>
    <w:basedOn w:val="a"/>
    <w:rsid w:val="00EB2DBF"/>
    <w:pPr>
      <w:widowControl/>
      <w:shd w:val="clear" w:color="auto" w:fill="FFFFFF"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22">
    <w:name w:val="et22"/>
    <w:basedOn w:val="a"/>
    <w:rsid w:val="00EB2DBF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4">
    <w:name w:val="et24"/>
    <w:basedOn w:val="a"/>
    <w:rsid w:val="00EB2DBF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8"/>
      <w:szCs w:val="18"/>
    </w:rPr>
  </w:style>
  <w:style w:type="paragraph" w:customStyle="1" w:styleId="et25">
    <w:name w:val="et25"/>
    <w:basedOn w:val="a"/>
    <w:rsid w:val="00EB2DBF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7">
    <w:name w:val="et27"/>
    <w:basedOn w:val="a"/>
    <w:rsid w:val="00EB2DBF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6">
    <w:name w:val="et26"/>
    <w:basedOn w:val="a"/>
    <w:rsid w:val="00EB2DBF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9">
    <w:name w:val="et29"/>
    <w:basedOn w:val="a"/>
    <w:rsid w:val="00EB2DBF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numbering" w:customStyle="1" w:styleId="31">
    <w:name w:val="无列表3"/>
    <w:next w:val="a2"/>
    <w:uiPriority w:val="99"/>
    <w:semiHidden/>
    <w:unhideWhenUsed/>
    <w:rsid w:val="00EB2DBF"/>
  </w:style>
  <w:style w:type="paragraph" w:customStyle="1" w:styleId="EndNoteBibliographyTitle">
    <w:name w:val="EndNote Bibliography Title"/>
    <w:basedOn w:val="a"/>
    <w:link w:val="EndNoteBibliographyTitle0"/>
    <w:rsid w:val="00EB2D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2D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B2DB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2DBF"/>
    <w:rPr>
      <w:rFonts w:ascii="等线" w:eastAsia="等线" w:hAnsi="等线"/>
      <w:noProof/>
      <w:sz w:val="20"/>
    </w:rPr>
  </w:style>
  <w:style w:type="numbering" w:customStyle="1" w:styleId="41">
    <w:name w:val="无列表4"/>
    <w:next w:val="a2"/>
    <w:uiPriority w:val="99"/>
    <w:semiHidden/>
    <w:unhideWhenUsed/>
    <w:rsid w:val="00EB2DBF"/>
  </w:style>
  <w:style w:type="character" w:customStyle="1" w:styleId="font51">
    <w:name w:val="font51"/>
    <w:basedOn w:val="a0"/>
    <w:rsid w:val="00EB2DB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table" w:styleId="af3">
    <w:name w:val="Table Grid"/>
    <w:aliases w:val="三线表"/>
    <w:basedOn w:val="a1"/>
    <w:uiPriority w:val="39"/>
    <w:rsid w:val="00EB2DBF"/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f4">
    <w:name w:val="Normal (Web)"/>
    <w:basedOn w:val="a"/>
    <w:link w:val="af5"/>
    <w:uiPriority w:val="99"/>
    <w:unhideWhenUsed/>
    <w:rsid w:val="00EB2D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5">
    <w:name w:val="普通(网站) 字符"/>
    <w:link w:val="af4"/>
    <w:uiPriority w:val="99"/>
    <w:rsid w:val="00EB2DBF"/>
    <w:rPr>
      <w:rFonts w:ascii="宋体" w:eastAsia="宋体" w:hAnsi="宋体" w:cs="宋体"/>
      <w:kern w:val="0"/>
      <w:sz w:val="24"/>
      <w:szCs w:val="24"/>
    </w:rPr>
  </w:style>
  <w:style w:type="character" w:styleId="af6">
    <w:name w:val="Strong"/>
    <w:uiPriority w:val="22"/>
    <w:qFormat/>
    <w:rsid w:val="00EB2DBF"/>
    <w:rPr>
      <w:b/>
      <w:bCs/>
    </w:rPr>
  </w:style>
  <w:style w:type="character" w:styleId="af7">
    <w:name w:val="Hyperlink"/>
    <w:uiPriority w:val="99"/>
    <w:unhideWhenUsed/>
    <w:rsid w:val="00EB2DBF"/>
    <w:rPr>
      <w:color w:val="0563C1"/>
      <w:u w:val="single"/>
    </w:rPr>
  </w:style>
  <w:style w:type="paragraph" w:customStyle="1" w:styleId="12">
    <w:name w:val="题注1"/>
    <w:basedOn w:val="a"/>
    <w:next w:val="a"/>
    <w:uiPriority w:val="35"/>
    <w:unhideWhenUsed/>
    <w:qFormat/>
    <w:rsid w:val="00EB2DBF"/>
    <w:rPr>
      <w:rFonts w:ascii="等线 Light" w:eastAsia="黑体" w:hAnsi="等线 Light" w:cs="Times New Roman"/>
      <w:sz w:val="20"/>
      <w:szCs w:val="20"/>
    </w:rPr>
  </w:style>
  <w:style w:type="paragraph" w:customStyle="1" w:styleId="et28">
    <w:name w:val="et28"/>
    <w:basedOn w:val="a"/>
    <w:rsid w:val="00DC69C6"/>
    <w:pPr>
      <w:widowControl/>
      <w:pBdr>
        <w:bottom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et30">
    <w:name w:val="et30"/>
    <w:basedOn w:val="a"/>
    <w:rsid w:val="00DC69C6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1">
    <w:name w:val="et31"/>
    <w:basedOn w:val="a"/>
    <w:rsid w:val="00DC69C6"/>
    <w:pPr>
      <w:widowControl/>
      <w:pBdr>
        <w:bottom w:val="single" w:sz="12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et32">
    <w:name w:val="et32"/>
    <w:basedOn w:val="a"/>
    <w:rsid w:val="00DC69C6"/>
    <w:pPr>
      <w:widowControl/>
      <w:pBdr>
        <w:bottom w:val="single" w:sz="12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et33">
    <w:name w:val="et33"/>
    <w:basedOn w:val="a"/>
    <w:rsid w:val="00DC69C6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4">
    <w:name w:val="et34"/>
    <w:basedOn w:val="a"/>
    <w:rsid w:val="00DC69C6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0</Pages>
  <Words>1548</Words>
  <Characters>10884</Characters>
  <Application>Microsoft Office Word</Application>
  <DocSecurity>0</DocSecurity>
  <Lines>1814</Lines>
  <Paragraphs>1243</Paragraphs>
  <ScaleCrop>false</ScaleCrop>
  <Company/>
  <LinksUpToDate>false</LinksUpToDate>
  <CharactersWithSpaces>1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25</cp:revision>
  <dcterms:created xsi:type="dcterms:W3CDTF">2025-09-02T19:17:00Z</dcterms:created>
  <dcterms:modified xsi:type="dcterms:W3CDTF">2026-03-21T03:33:00Z</dcterms:modified>
</cp:coreProperties>
</file>